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531D1093" w14:textId="77777777" w:rsidR="004A13A2" w:rsidRDefault="004A13A2" w:rsidP="004A13A2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>Table EV5 - Specific clinical characteristics of the brain – COVID-19 and controls</w:t>
      </w:r>
    </w:p>
    <w:p w14:paraId="1D11B750" w14:textId="77777777" w:rsidR="004A13A2" w:rsidRDefault="004A13A2" w:rsidP="004A13A2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4A13A2" w:rsidRPr="00591569" w14:paraId="29BA1935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4BB23EB8" w14:textId="77777777" w:rsidR="004A13A2" w:rsidRPr="009E4CF5" w:rsidRDefault="004A13A2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01CFDB3" w14:textId="77777777" w:rsidR="004A13A2" w:rsidRPr="009E4CF5" w:rsidRDefault="004A13A2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433D823C" w14:textId="77777777" w:rsidR="004A13A2" w:rsidRPr="009E4CF5" w:rsidRDefault="004A13A2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4A13A2" w:rsidRPr="00591569" w14:paraId="0A3200D8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365BED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515683C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F0B9042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9AA420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3B4627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4A13A2" w:rsidRPr="00591569" w14:paraId="5A5415F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B5705E2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489776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78B6B57B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hideMark/>
          </w:tcPr>
          <w:p w14:paraId="145D34A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2114" w:type="dxa"/>
            <w:noWrap/>
            <w:hideMark/>
          </w:tcPr>
          <w:p w14:paraId="56BAE0E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</w:tr>
      <w:tr w:rsidR="004A13A2" w:rsidRPr="00591569" w14:paraId="624749E9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6DBF9E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00EE3D8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76478F8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hideMark/>
          </w:tcPr>
          <w:p w14:paraId="325A7235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7</w:t>
            </w:r>
          </w:p>
        </w:tc>
        <w:tc>
          <w:tcPr>
            <w:tcW w:w="2114" w:type="dxa"/>
            <w:noWrap/>
            <w:hideMark/>
          </w:tcPr>
          <w:p w14:paraId="52DC236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5-83</w:t>
            </w:r>
          </w:p>
        </w:tc>
      </w:tr>
      <w:tr w:rsidR="004A13A2" w:rsidRPr="00591569" w14:paraId="4BEF868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3EB5685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663153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3231C43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hideMark/>
          </w:tcPr>
          <w:p w14:paraId="3A410E4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/3</w:t>
            </w:r>
          </w:p>
        </w:tc>
        <w:tc>
          <w:tcPr>
            <w:tcW w:w="2114" w:type="dxa"/>
            <w:noWrap/>
            <w:hideMark/>
          </w:tcPr>
          <w:p w14:paraId="6CCE932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7%/33%</w:t>
            </w:r>
          </w:p>
        </w:tc>
      </w:tr>
      <w:tr w:rsidR="004A13A2" w:rsidRPr="00591569" w14:paraId="5129AB8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F08903B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692013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6A44CC3B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hideMark/>
          </w:tcPr>
          <w:p w14:paraId="6C5BD0F1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/8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2114" w:type="dxa"/>
            <w:noWrap/>
            <w:hideMark/>
          </w:tcPr>
          <w:p w14:paraId="196BA1C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%/89%</w:t>
            </w:r>
            <w:r>
              <w:rPr>
                <w:sz w:val="18"/>
                <w:szCs w:val="18"/>
              </w:rPr>
              <w:t>/0%</w:t>
            </w:r>
          </w:p>
        </w:tc>
      </w:tr>
      <w:tr w:rsidR="004A13A2" w:rsidRPr="00591569" w14:paraId="052CA9B3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6A727C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5ADB1D2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438B856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5A8A9305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9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hideMark/>
          </w:tcPr>
          <w:p w14:paraId="1136FA4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</w:tr>
      <w:tr w:rsidR="004A13A2" w:rsidRPr="00591569" w14:paraId="68FF7C81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1D76F01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76E4DDA5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4517ED7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hideMark/>
          </w:tcPr>
          <w:p w14:paraId="41FEB9A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hideMark/>
          </w:tcPr>
          <w:p w14:paraId="64248B4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</w:tr>
      <w:tr w:rsidR="004A13A2" w:rsidRPr="00591569" w14:paraId="1DA4CBF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C5841A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0DC310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2A52000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hideMark/>
          </w:tcPr>
          <w:p w14:paraId="26D823F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hideMark/>
          </w:tcPr>
          <w:p w14:paraId="4CE8E4F8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2%</w:t>
            </w:r>
          </w:p>
        </w:tc>
      </w:tr>
      <w:tr w:rsidR="004A13A2" w:rsidRPr="00591569" w14:paraId="369135E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630D230" w14:textId="77777777" w:rsidR="004A13A2" w:rsidRPr="009E4CF5" w:rsidRDefault="004A13A2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9FC5C0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51630AD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hideMark/>
          </w:tcPr>
          <w:p w14:paraId="5FA326C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2114" w:type="dxa"/>
            <w:noWrap/>
            <w:hideMark/>
          </w:tcPr>
          <w:p w14:paraId="1113903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6%</w:t>
            </w:r>
          </w:p>
        </w:tc>
      </w:tr>
      <w:tr w:rsidR="004A13A2" w:rsidRPr="00591569" w14:paraId="36DCAE9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BCC9150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1EF9A1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0FF6E06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hideMark/>
          </w:tcPr>
          <w:p w14:paraId="0D0AF7D5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hideMark/>
          </w:tcPr>
          <w:p w14:paraId="78D24CE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3%</w:t>
            </w:r>
          </w:p>
        </w:tc>
      </w:tr>
      <w:tr w:rsidR="004A13A2" w:rsidRPr="00591569" w14:paraId="3C3A88A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B2339D0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16DC1A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0AABA68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hideMark/>
          </w:tcPr>
          <w:p w14:paraId="7621122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hideMark/>
          </w:tcPr>
          <w:p w14:paraId="6DC1BB4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2%</w:t>
            </w:r>
          </w:p>
        </w:tc>
      </w:tr>
      <w:tr w:rsidR="004A13A2" w:rsidRPr="00591569" w14:paraId="26AC40B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C99643B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3A7050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0979807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hideMark/>
          </w:tcPr>
          <w:p w14:paraId="1543212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2114" w:type="dxa"/>
            <w:noWrap/>
            <w:hideMark/>
          </w:tcPr>
          <w:p w14:paraId="4B5C155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7%</w:t>
            </w:r>
          </w:p>
        </w:tc>
      </w:tr>
      <w:tr w:rsidR="004A13A2" w:rsidRPr="00591569" w14:paraId="2C1BDB8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93C761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F8B2B9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79152F60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CC7740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hideMark/>
          </w:tcPr>
          <w:p w14:paraId="4ABC126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</w:tr>
      <w:tr w:rsidR="004A13A2" w:rsidRPr="00591569" w14:paraId="488B148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3C1B48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9370A0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4F89E70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hideMark/>
          </w:tcPr>
          <w:p w14:paraId="78718C1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hideMark/>
          </w:tcPr>
          <w:p w14:paraId="3718ABF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2%</w:t>
            </w:r>
          </w:p>
        </w:tc>
      </w:tr>
      <w:tr w:rsidR="004A13A2" w:rsidRPr="00591569" w14:paraId="79F68C1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A9E5B8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482AFD06" w14:textId="77777777" w:rsidR="004A13A2" w:rsidRPr="009E4CF5" w:rsidRDefault="004A13A2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439AFF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24214A7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hideMark/>
          </w:tcPr>
          <w:p w14:paraId="2C326AA2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hideMark/>
          </w:tcPr>
          <w:p w14:paraId="2531938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</w:t>
            </w:r>
          </w:p>
        </w:tc>
      </w:tr>
      <w:tr w:rsidR="004A13A2" w:rsidRPr="00591569" w14:paraId="746A9D4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26968F0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0EB682D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0208478B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hideMark/>
          </w:tcPr>
          <w:p w14:paraId="12AD44AA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hideMark/>
          </w:tcPr>
          <w:p w14:paraId="1C2FE4D6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3%</w:t>
            </w:r>
          </w:p>
        </w:tc>
      </w:tr>
      <w:tr w:rsidR="004A13A2" w:rsidRPr="00591569" w14:paraId="5734E70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9200408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C4787F1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7F36E4A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hideMark/>
          </w:tcPr>
          <w:p w14:paraId="77EE5B5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4.8 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14" w:type="dxa"/>
            <w:noWrap/>
            <w:hideMark/>
          </w:tcPr>
          <w:p w14:paraId="0E330AE0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8.0-36.4</w:t>
            </w:r>
          </w:p>
        </w:tc>
      </w:tr>
      <w:tr w:rsidR="004A13A2" w:rsidRPr="00591569" w14:paraId="48FA33D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38ECA9C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7FF93D2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62D6AE4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hideMark/>
          </w:tcPr>
          <w:p w14:paraId="60E82B6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hideMark/>
          </w:tcPr>
          <w:p w14:paraId="45D64AA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%</w:t>
            </w:r>
          </w:p>
        </w:tc>
      </w:tr>
      <w:tr w:rsidR="004A13A2" w:rsidRPr="00591569" w14:paraId="458E80DB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1A3BD2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19BAF1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0C9A1613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hideMark/>
          </w:tcPr>
          <w:p w14:paraId="0E4D9A44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hideMark/>
          </w:tcPr>
          <w:p w14:paraId="5223E17E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%</w:t>
            </w:r>
          </w:p>
        </w:tc>
      </w:tr>
      <w:tr w:rsidR="004A13A2" w:rsidRPr="00591569" w14:paraId="6137F091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06F2227C" w14:textId="77777777" w:rsidR="004A13A2" w:rsidRPr="009E4CF5" w:rsidRDefault="004A13A2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221A91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3061B4F9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hideMark/>
          </w:tcPr>
          <w:p w14:paraId="2F687C77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2114" w:type="dxa"/>
            <w:noWrap/>
            <w:hideMark/>
          </w:tcPr>
          <w:p w14:paraId="567BAA0F" w14:textId="77777777" w:rsidR="004A13A2" w:rsidRPr="009E4CF5" w:rsidRDefault="004A13A2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6%</w:t>
            </w:r>
          </w:p>
        </w:tc>
      </w:tr>
    </w:tbl>
    <w:p w14:paraId="4BE8D4EC" w14:textId="761D2ED2" w:rsidR="004A13A2" w:rsidRDefault="004A13A2" w:rsidP="004A13A2">
      <w:pPr>
        <w:rPr>
          <w:rStyle w:val="Heading3Char"/>
          <w:rFonts w:asciiTheme="minorHAnsi" w:eastAsia="Arial" w:hAnsiTheme="minorHAnsi" w:cstheme="minorBidi"/>
          <w:color w:val="auto"/>
          <w:sz w:val="18"/>
          <w:szCs w:val="18"/>
          <w:lang w:val="en-US"/>
        </w:rPr>
      </w:pPr>
    </w:p>
    <w:p w14:paraId="4F217F4A" w14:textId="77777777" w:rsidR="004A13A2" w:rsidRPr="001E0D47" w:rsidRDefault="004A13A2" w:rsidP="001E0D47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94E12" w14:textId="77777777" w:rsidR="00606FA2" w:rsidRDefault="00606FA2" w:rsidP="00EF51FF">
      <w:r>
        <w:separator/>
      </w:r>
    </w:p>
  </w:endnote>
  <w:endnote w:type="continuationSeparator" w:id="0">
    <w:p w14:paraId="0678973A" w14:textId="77777777" w:rsidR="00606FA2" w:rsidRDefault="00606FA2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44939" w14:textId="77777777" w:rsidR="00606FA2" w:rsidRDefault="00606FA2" w:rsidP="00EF51FF">
      <w:r>
        <w:separator/>
      </w:r>
    </w:p>
  </w:footnote>
  <w:footnote w:type="continuationSeparator" w:id="0">
    <w:p w14:paraId="2392A488" w14:textId="77777777" w:rsidR="00606FA2" w:rsidRDefault="00606FA2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06FA2"/>
    <w:rsid w:val="00654A53"/>
    <w:rsid w:val="00671417"/>
    <w:rsid w:val="006B30A5"/>
    <w:rsid w:val="006E1BAC"/>
    <w:rsid w:val="006F714E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3A2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29:00Z</dcterms:created>
  <dcterms:modified xsi:type="dcterms:W3CDTF">2023-07-09T08:29:00Z</dcterms:modified>
</cp:coreProperties>
</file>